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77EEE1F6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7E7D6B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34"/>
        <w:gridCol w:w="5216"/>
      </w:tblGrid>
      <w:tr w:rsidR="004C196D" w:rsidRPr="0012370C" w14:paraId="6FD347F9" w14:textId="77777777" w:rsidTr="0044792F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34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16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4792F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34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16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48892F14" w:rsidR="00020D78" w:rsidRDefault="001F2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,3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6BA4097E" w:rsidR="00DA6C0A" w:rsidRPr="00244B96" w:rsidRDefault="001F2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71514488" w:rsidR="002A58E6" w:rsidRPr="00244B96" w:rsidRDefault="001F2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4792F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6D460A4B" w:rsidR="002A58E6" w:rsidRPr="00244B96" w:rsidRDefault="001F2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34" w:type="dxa"/>
            <w:shd w:val="clear" w:color="auto" w:fill="DBE5F1" w:themeFill="accent1" w:themeFillTint="33"/>
          </w:tcPr>
          <w:p w14:paraId="57086CE0" w14:textId="55588737" w:rsidR="002A58E6" w:rsidRPr="00244B96" w:rsidRDefault="001F2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5</w:t>
            </w:r>
          </w:p>
        </w:tc>
        <w:tc>
          <w:tcPr>
            <w:tcW w:w="5216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267EC53D" w:rsidR="002A58E6" w:rsidRPr="00244B96" w:rsidRDefault="001F2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 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73A37F4C" w:rsidR="00D15170" w:rsidRPr="00244B96" w:rsidRDefault="001F2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10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5ED2C623" w:rsidR="00D15170" w:rsidRPr="00244B96" w:rsidRDefault="001F2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, 25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4792F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7C74EEBD" w:rsidR="00A672F4" w:rsidRPr="00244B96" w:rsidRDefault="001F2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6, 7, 25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34" w:type="dxa"/>
            <w:shd w:val="clear" w:color="auto" w:fill="DBE5F1" w:themeFill="accent1" w:themeFillTint="33"/>
          </w:tcPr>
          <w:p w14:paraId="7BAC38F8" w14:textId="6C766451" w:rsidR="00A672F4" w:rsidRPr="00244B96" w:rsidRDefault="001F2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 8</w:t>
            </w:r>
          </w:p>
        </w:tc>
        <w:tc>
          <w:tcPr>
            <w:tcW w:w="5216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4792F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50277CDA" w:rsidR="00A672F4" w:rsidRPr="00244B96" w:rsidRDefault="001F2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34" w:type="dxa"/>
            <w:shd w:val="clear" w:color="auto" w:fill="DBE5F1" w:themeFill="accent1" w:themeFillTint="33"/>
          </w:tcPr>
          <w:p w14:paraId="46B7D547" w14:textId="15ED9B87" w:rsidR="00A672F4" w:rsidRPr="00244B96" w:rsidRDefault="001F2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216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15D86D3E" w:rsidR="00D15170" w:rsidRPr="00244B96" w:rsidRDefault="001F2D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4792F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418D366" w:rsidR="00594872" w:rsidRPr="00244B96" w:rsidRDefault="0070506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10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34" w:type="dxa"/>
            <w:shd w:val="clear" w:color="auto" w:fill="DBE5F1" w:themeFill="accent1" w:themeFillTint="33"/>
          </w:tcPr>
          <w:p w14:paraId="0454E666" w14:textId="7BEC7BD9" w:rsidR="00594872" w:rsidRPr="00244B96" w:rsidRDefault="0070506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 (Published els</w:t>
            </w:r>
            <w:r w:rsidR="0044792F">
              <w:rPr>
                <w:rFonts w:ascii="Calibri" w:eastAsia="Calibri" w:hAnsi="Calibri" w:cs="Times New Roman"/>
                <w:sz w:val="22"/>
                <w:lang w:eastAsia="en-US"/>
              </w:rPr>
              <w:t>ewhere)</w:t>
            </w:r>
          </w:p>
        </w:tc>
        <w:tc>
          <w:tcPr>
            <w:tcW w:w="5216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6998D150" w:rsidR="00594872" w:rsidRPr="00244B96" w:rsidRDefault="0070506E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4792F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6240A96F" w:rsidR="00594872" w:rsidRPr="00244B96" w:rsidRDefault="0070506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34" w:type="dxa"/>
            <w:shd w:val="clear" w:color="auto" w:fill="DBE5F1" w:themeFill="accent1" w:themeFillTint="33"/>
          </w:tcPr>
          <w:p w14:paraId="390D6BD5" w14:textId="0044A96E" w:rsidR="00594872" w:rsidRPr="00244B96" w:rsidRDefault="004479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16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1AED9500" w:rsidR="00594872" w:rsidRPr="00244B96" w:rsidRDefault="0070506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781A936" w:rsidR="00594872" w:rsidRPr="00244B96" w:rsidRDefault="0070506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6CB75F17" w:rsidR="00594872" w:rsidRPr="00244B96" w:rsidRDefault="0070506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4792F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061BAE9E" w:rsidR="00D0061E" w:rsidRPr="00244B96" w:rsidRDefault="004479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34" w:type="dxa"/>
            <w:shd w:val="clear" w:color="auto" w:fill="DBE5F1" w:themeFill="accent1" w:themeFillTint="33"/>
          </w:tcPr>
          <w:p w14:paraId="271E53DD" w14:textId="44C804E2" w:rsidR="00D0061E" w:rsidRPr="00244B96" w:rsidRDefault="004479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(Published elsewhere)</w:t>
            </w:r>
          </w:p>
        </w:tc>
        <w:tc>
          <w:tcPr>
            <w:tcW w:w="5216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4792F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089D468A" w:rsidR="00D0061E" w:rsidRPr="00244B96" w:rsidRDefault="004479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22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34" w:type="dxa"/>
            <w:shd w:val="clear" w:color="auto" w:fill="DBE5F1" w:themeFill="accent1" w:themeFillTint="33"/>
          </w:tcPr>
          <w:p w14:paraId="3EAC9901" w14:textId="2D1169EE" w:rsidR="00D0061E" w:rsidRPr="00244B96" w:rsidRDefault="004479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(Published elsewhere)</w:t>
            </w:r>
          </w:p>
        </w:tc>
        <w:tc>
          <w:tcPr>
            <w:tcW w:w="5216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3F7036D2" w:rsidR="00D0061E" w:rsidRPr="00244B96" w:rsidRDefault="0044792F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11-22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4792F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3539F9EC" w:rsidR="00765305" w:rsidRPr="00244B96" w:rsidRDefault="004479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34" w:type="dxa"/>
            <w:shd w:val="clear" w:color="auto" w:fill="DBE5F1" w:themeFill="accent1" w:themeFillTint="33"/>
          </w:tcPr>
          <w:p w14:paraId="598BEAA7" w14:textId="59AC447D" w:rsidR="00765305" w:rsidRPr="00244B96" w:rsidRDefault="004479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16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2A38378C" w:rsidR="00765305" w:rsidRPr="00244B96" w:rsidRDefault="004479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-21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4792F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775274DC" w:rsidR="0091791F" w:rsidRPr="00244B96" w:rsidRDefault="004479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22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34" w:type="dxa"/>
            <w:shd w:val="clear" w:color="auto" w:fill="DBE5F1" w:themeFill="accent1" w:themeFillTint="33"/>
          </w:tcPr>
          <w:p w14:paraId="75BE5F49" w14:textId="34DD6D45" w:rsidR="0091791F" w:rsidRPr="00244B96" w:rsidRDefault="004479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19-22</w:t>
            </w:r>
          </w:p>
        </w:tc>
        <w:bookmarkEnd w:id="44"/>
        <w:bookmarkEnd w:id="45"/>
        <w:tc>
          <w:tcPr>
            <w:tcW w:w="5216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1CC3BD1A" w:rsidR="0091791F" w:rsidRPr="00244B96" w:rsidRDefault="004479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22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673BD59D" w:rsidR="0091791F" w:rsidRPr="00244B96" w:rsidRDefault="004479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22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4991AF85" w:rsidR="0091791F" w:rsidRPr="00244B96" w:rsidRDefault="004479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2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4792F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580D29BE" w:rsidR="00347D18" w:rsidRPr="00244B96" w:rsidRDefault="004479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26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34" w:type="dxa"/>
            <w:shd w:val="clear" w:color="auto" w:fill="DBE5F1" w:themeFill="accent1" w:themeFillTint="33"/>
          </w:tcPr>
          <w:p w14:paraId="7792C0C1" w14:textId="74AAF093" w:rsidR="00347D18" w:rsidRPr="00244B96" w:rsidRDefault="004479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26</w:t>
            </w:r>
          </w:p>
        </w:tc>
        <w:tc>
          <w:tcPr>
            <w:tcW w:w="5216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6858A59E" w:rsidR="00347D18" w:rsidRPr="00244B96" w:rsidRDefault="004479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6-28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3B2B2" w14:textId="77777777" w:rsidR="00E02DC2" w:rsidRDefault="00E02DC2" w:rsidP="00373BCA">
      <w:r>
        <w:separator/>
      </w:r>
    </w:p>
  </w:endnote>
  <w:endnote w:type="continuationSeparator" w:id="0">
    <w:p w14:paraId="27AF5DC3" w14:textId="77777777" w:rsidR="00E02DC2" w:rsidRDefault="00E02DC2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3D3F0668" w:rsidR="003D12EE" w:rsidRDefault="003A695F" w:rsidP="001939D6">
    <w:pPr>
      <w:pStyle w:val="Footer"/>
      <w:ind w:right="360"/>
    </w:pPr>
    <w:r>
      <w:t>Linthwaite</w:t>
    </w:r>
    <w:r w:rsidR="000F2BD7">
      <w:t xml:space="preserve"> et al.</w:t>
    </w:r>
    <w:r>
      <w:t xml:space="preserve"> (2022)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DB11C" w14:textId="77777777" w:rsidR="000F2BD7" w:rsidRDefault="000F2B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E4FFE" w14:textId="77777777" w:rsidR="00E02DC2" w:rsidRDefault="00E02DC2" w:rsidP="00373BCA">
      <w:r>
        <w:separator/>
      </w:r>
    </w:p>
  </w:footnote>
  <w:footnote w:type="continuationSeparator" w:id="0">
    <w:p w14:paraId="22D28932" w14:textId="77777777" w:rsidR="00E02DC2" w:rsidRDefault="00E02DC2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A2F03" w14:textId="77777777" w:rsidR="000F2BD7" w:rsidRDefault="000F2B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6B66D1" w14:textId="77777777" w:rsidR="000F2BD7" w:rsidRDefault="000F2B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75537867">
    <w:abstractNumId w:val="17"/>
  </w:num>
  <w:num w:numId="2" w16cid:durableId="587807085">
    <w:abstractNumId w:val="29"/>
  </w:num>
  <w:num w:numId="3" w16cid:durableId="1560827305">
    <w:abstractNumId w:val="3"/>
  </w:num>
  <w:num w:numId="4" w16cid:durableId="1508444219">
    <w:abstractNumId w:val="26"/>
  </w:num>
  <w:num w:numId="5" w16cid:durableId="782576491">
    <w:abstractNumId w:val="0"/>
  </w:num>
  <w:num w:numId="6" w16cid:durableId="2007509444">
    <w:abstractNumId w:val="14"/>
  </w:num>
  <w:num w:numId="7" w16cid:durableId="1300646626">
    <w:abstractNumId w:val="16"/>
  </w:num>
  <w:num w:numId="8" w16cid:durableId="1297178668">
    <w:abstractNumId w:val="13"/>
  </w:num>
  <w:num w:numId="9" w16cid:durableId="1506018485">
    <w:abstractNumId w:val="27"/>
  </w:num>
  <w:num w:numId="10" w16cid:durableId="176893801">
    <w:abstractNumId w:val="10"/>
  </w:num>
  <w:num w:numId="11" w16cid:durableId="1309482102">
    <w:abstractNumId w:val="11"/>
  </w:num>
  <w:num w:numId="12" w16cid:durableId="694960884">
    <w:abstractNumId w:val="2"/>
  </w:num>
  <w:num w:numId="13" w16cid:durableId="1903559664">
    <w:abstractNumId w:val="7"/>
  </w:num>
  <w:num w:numId="14" w16cid:durableId="392968941">
    <w:abstractNumId w:val="5"/>
  </w:num>
  <w:num w:numId="15" w16cid:durableId="321474302">
    <w:abstractNumId w:val="32"/>
  </w:num>
  <w:num w:numId="16" w16cid:durableId="661733930">
    <w:abstractNumId w:val="19"/>
  </w:num>
  <w:num w:numId="17" w16cid:durableId="2037383425">
    <w:abstractNumId w:val="6"/>
  </w:num>
  <w:num w:numId="18" w16cid:durableId="1607224898">
    <w:abstractNumId w:val="30"/>
  </w:num>
  <w:num w:numId="19" w16cid:durableId="284849772">
    <w:abstractNumId w:val="28"/>
  </w:num>
  <w:num w:numId="20" w16cid:durableId="443619227">
    <w:abstractNumId w:val="18"/>
  </w:num>
  <w:num w:numId="21" w16cid:durableId="361370296">
    <w:abstractNumId w:val="31"/>
  </w:num>
  <w:num w:numId="22" w16cid:durableId="1973443739">
    <w:abstractNumId w:val="25"/>
  </w:num>
  <w:num w:numId="23" w16cid:durableId="2016495995">
    <w:abstractNumId w:val="15"/>
  </w:num>
  <w:num w:numId="24" w16cid:durableId="520584613">
    <w:abstractNumId w:val="12"/>
  </w:num>
  <w:num w:numId="25" w16cid:durableId="486094117">
    <w:abstractNumId w:val="21"/>
  </w:num>
  <w:num w:numId="26" w16cid:durableId="323439797">
    <w:abstractNumId w:val="24"/>
  </w:num>
  <w:num w:numId="27" w16cid:durableId="1835148758">
    <w:abstractNumId w:val="22"/>
  </w:num>
  <w:num w:numId="28" w16cid:durableId="1150634410">
    <w:abstractNumId w:val="23"/>
  </w:num>
  <w:num w:numId="29" w16cid:durableId="1931699806">
    <w:abstractNumId w:val="4"/>
  </w:num>
  <w:num w:numId="30" w16cid:durableId="1754399344">
    <w:abstractNumId w:val="1"/>
  </w:num>
  <w:num w:numId="31" w16cid:durableId="1437746881">
    <w:abstractNumId w:val="9"/>
  </w:num>
  <w:num w:numId="32" w16cid:durableId="305552529">
    <w:abstractNumId w:val="20"/>
  </w:num>
  <w:num w:numId="33" w16cid:durableId="204991466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2BD7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6E26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2D66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95F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4792F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0ACB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506E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E7D6B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079E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2DC2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127</Words>
  <Characters>620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Blake Linthwaite</cp:lastModifiedBy>
  <cp:revision>6</cp:revision>
  <cp:lastPrinted>2017-04-04T11:32:00Z</cp:lastPrinted>
  <dcterms:created xsi:type="dcterms:W3CDTF">2017-07-05T15:09:00Z</dcterms:created>
  <dcterms:modified xsi:type="dcterms:W3CDTF">2022-04-19T14:57:00Z</dcterms:modified>
</cp:coreProperties>
</file>